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0A4" w:rsidRPr="007A41D4" w:rsidRDefault="00B110A4" w:rsidP="00B110A4">
      <w:pPr>
        <w:rPr>
          <w:rFonts w:ascii="Times New Roman" w:hAnsi="Times New Roman" w:cs="Times New Roman"/>
          <w:szCs w:val="16"/>
          <w:lang w:eastAsia="zh-CN"/>
        </w:rPr>
      </w:pPr>
      <w:r w:rsidRPr="007A41D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8145AD" wp14:editId="735AEED6">
                <wp:simplePos x="0" y="0"/>
                <wp:positionH relativeFrom="margin">
                  <wp:align>left</wp:align>
                </wp:positionH>
                <wp:positionV relativeFrom="paragraph">
                  <wp:posOffset>274955</wp:posOffset>
                </wp:positionV>
                <wp:extent cx="5695950" cy="2009775"/>
                <wp:effectExtent l="0" t="0" r="19050" b="285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0" cy="2009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110A4" w:rsidRPr="007A41D4" w:rsidRDefault="00B110A4" w:rsidP="00B110A4">
                            <w:pPr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Exposure included internalizing problems (n=5), depression (n=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3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anxiety (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8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 and other emotional and psychological statuses (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4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as well as externalizing problems (n=7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, conduc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t problems (n=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0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 xml:space="preserve"> and anti-social behaviour (n=6)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. Outcomes included drinking frequency (how often the participants drank alcohol, n=5), drinking quantity (how much the participants drank, usually per occasion, 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2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total drinking volume (calculated by drinking frequency x quantity, 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3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drunkenness (frequency of drunkenness or number of drunkenness occasions during a certain time period, 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8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problem drinking (featured by being involved in accidents/fights/conflicts because of drinking, 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5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harmful drinking (assessed by the CAGE/AUDIT/Michigan Alcohol Screening Test which indicate the possibility of AUD, n=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3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), and AUD (as defined in Diagnostic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 xml:space="preserve">and Statistical Manual 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begin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instrText xml:space="preserve"> = 3 \* ROMAN </w:instrTex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separate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noProof/>
                                <w:szCs w:val="16"/>
                                <w:lang w:eastAsia="zh-CN"/>
                              </w:rPr>
                              <w:t>III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end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>/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begin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instrText xml:space="preserve"> = 4 \* ROMAN </w:instrTex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separate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noProof/>
                                <w:szCs w:val="16"/>
                                <w:lang w:eastAsia="zh-CN"/>
                              </w:rPr>
                              <w:t>IV</w:t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fldChar w:fldCharType="end"/>
                            </w:r>
                            <w:r w:rsidRPr="007A41D4">
                              <w:rPr>
                                <w:rFonts w:ascii="Times New Roman" w:hAnsi="Times New Roman" w:cs="Times New Roman"/>
                                <w:szCs w:val="16"/>
                                <w:lang w:eastAsia="zh-CN"/>
                              </w:rPr>
                              <w:t xml:space="preserve"> which refers to either alcohol abuse (AA) or alcohol dependence (AD), n=1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8145A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0;margin-top:21.65pt;width:448.5pt;height:158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" fillcolor="white [3201]" strokeweight=".5pt">
                <v:textbox>
                  <w:txbxContent>
                    <w:p w:rsidR="00B110A4" w:rsidRPr="007A41D4" w:rsidRDefault="00B110A4" w:rsidP="00B110A4">
                      <w:pPr>
                        <w:rPr>
                          <w:rFonts w:ascii="Times New Roman" w:hAnsi="Times New Roman" w:cs="Times New Roman"/>
                          <w:szCs w:val="16"/>
                        </w:rPr>
                      </w:pP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Exposure included internalizing problems (n=5), depression (n=1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3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anxiety (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8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 and other emotional and psychological statuses (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4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as well as externalizing problems (n=7)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, conduc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t problems (n=1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0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 xml:space="preserve"> and anti-social behaviour (n=6)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. Outcomes included drinking frequency (how often the participants drank alcohol, n=5), drinking quantity (how much the participants drank, usually per occasion, 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2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total drinking volume (calculated by drinking frequency x quantity, 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3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drunkenness (frequency of drunkenness or number of drunkenness occasions during a certain time period, 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8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problem drinking (featured by being involved in accidents/fights/conflicts because of drinking, n=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5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harmful drinking (assessed by the CAGE/AUDIT/Michigan Alcohol Screening Test which indicate the possibility of AUD, n=1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3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), and AUD (as defined in Diagnostic</w:t>
                      </w:r>
                      <w:r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 xml:space="preserve"> 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 xml:space="preserve">and Statistical Manual 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begin"/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instrText xml:space="preserve"> = 3 \* ROMAN </w:instrTex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separate"/>
                      </w:r>
                      <w:r w:rsidRPr="007A41D4">
                        <w:rPr>
                          <w:rFonts w:ascii="Times New Roman" w:hAnsi="Times New Roman" w:cs="Times New Roman"/>
                          <w:noProof/>
                          <w:szCs w:val="16"/>
                          <w:lang w:eastAsia="zh-CN"/>
                        </w:rPr>
                        <w:t>III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end"/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>/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begin"/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instrText xml:space="preserve"> = 4 \* ROMAN </w:instrTex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separate"/>
                      </w:r>
                      <w:r w:rsidRPr="007A41D4">
                        <w:rPr>
                          <w:rFonts w:ascii="Times New Roman" w:hAnsi="Times New Roman" w:cs="Times New Roman"/>
                          <w:noProof/>
                          <w:szCs w:val="16"/>
                          <w:lang w:eastAsia="zh-CN"/>
                        </w:rPr>
                        <w:t>IV</w:t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fldChar w:fldCharType="end"/>
                      </w:r>
                      <w:r w:rsidRPr="007A41D4">
                        <w:rPr>
                          <w:rFonts w:ascii="Times New Roman" w:hAnsi="Times New Roman" w:cs="Times New Roman"/>
                          <w:szCs w:val="16"/>
                          <w:lang w:eastAsia="zh-CN"/>
                        </w:rPr>
                        <w:t xml:space="preserve"> which refers to either alcohol abuse (AA) or alcohol dependence (AD), n=10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w:t>S</w:t>
      </w:r>
      <w:r>
        <w:rPr>
          <w:rFonts w:ascii="Times New Roman" w:hAnsi="Times New Roman" w:cs="Times New Roman"/>
          <w:szCs w:val="16"/>
          <w:lang w:eastAsia="zh-CN"/>
        </w:rPr>
        <w:t>11 Text.</w:t>
      </w:r>
      <w:r w:rsidRPr="007A41D4">
        <w:rPr>
          <w:rFonts w:ascii="Times New Roman" w:hAnsi="Times New Roman" w:cs="Times New Roman"/>
          <w:szCs w:val="16"/>
          <w:lang w:eastAsia="zh-CN"/>
        </w:rPr>
        <w:t xml:space="preserve"> Details on exposure and outcome of </w:t>
      </w:r>
      <w:r>
        <w:rPr>
          <w:rFonts w:ascii="Times New Roman" w:hAnsi="Times New Roman" w:cs="Times New Roman"/>
          <w:szCs w:val="16"/>
          <w:lang w:eastAsia="zh-CN"/>
        </w:rPr>
        <w:t>36</w:t>
      </w:r>
      <w:r w:rsidRPr="007A41D4">
        <w:rPr>
          <w:rFonts w:ascii="Times New Roman" w:hAnsi="Times New Roman" w:cs="Times New Roman"/>
          <w:szCs w:val="16"/>
          <w:lang w:eastAsia="zh-CN"/>
        </w:rPr>
        <w:t xml:space="preserve"> included articles</w:t>
      </w:r>
    </w:p>
    <w:p w:rsidR="00B110A4" w:rsidRPr="007A41D4" w:rsidRDefault="00B110A4" w:rsidP="00B110A4">
      <w:pPr>
        <w:rPr>
          <w:rFonts w:ascii="Times New Roman" w:hAnsi="Times New Roman" w:cs="Times New Roman"/>
          <w:b/>
          <w:szCs w:val="16"/>
          <w:lang w:eastAsia="zh-C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B110A4" w:rsidRPr="007A41D4" w:rsidRDefault="00B110A4" w:rsidP="00B110A4">
      <w:pPr>
        <w:rPr>
          <w:rFonts w:ascii="Times New Roman" w:hAnsi="Times New Roman" w:cs="Times New Roman"/>
        </w:rPr>
      </w:pPr>
    </w:p>
    <w:p w:rsidR="00D255FC" w:rsidRDefault="00D255FC">
      <w:bookmarkStart w:id="0" w:name="_GoBack"/>
      <w:bookmarkEnd w:id="0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A4"/>
    <w:rsid w:val="00B110A4"/>
    <w:rsid w:val="00D2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EFB73-2761-4B2A-93D8-FD7BBD2A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0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Company>University College London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3:01:00Z</dcterms:created>
  <dcterms:modified xsi:type="dcterms:W3CDTF">2019-11-15T13:01:00Z</dcterms:modified>
</cp:coreProperties>
</file>